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3EB55" w14:textId="77777777" w:rsidR="004C3297" w:rsidRPr="00C46277" w:rsidRDefault="004C3297" w:rsidP="004C3297">
      <w:pPr>
        <w:ind w:left="729" w:firstLine="0"/>
        <w:jc w:val="both"/>
        <w:rPr>
          <w:b/>
          <w:sz w:val="24"/>
          <w:szCs w:val="24"/>
        </w:rPr>
      </w:pPr>
      <w:r w:rsidRPr="00C46277">
        <w:rPr>
          <w:b/>
          <w:sz w:val="24"/>
          <w:szCs w:val="24"/>
        </w:rPr>
        <w:t>Co-benefits of co-delivery of long-acting antiretrovirals and contraceptives</w:t>
      </w:r>
    </w:p>
    <w:p w14:paraId="3F17CE62" w14:textId="77777777" w:rsidR="004C3297" w:rsidRPr="00C46277" w:rsidRDefault="004C3297" w:rsidP="004C3297">
      <w:pPr>
        <w:ind w:left="2160" w:firstLine="720"/>
        <w:outlineLvl w:val="0"/>
        <w:rPr>
          <w:b/>
          <w:sz w:val="18"/>
          <w:szCs w:val="18"/>
          <w:u w:val="single"/>
        </w:rPr>
      </w:pPr>
    </w:p>
    <w:p w14:paraId="0F55496A" w14:textId="77777777" w:rsidR="004C3297" w:rsidRPr="00C46277" w:rsidRDefault="004C3297" w:rsidP="004C3297">
      <w:pPr>
        <w:ind w:left="2169" w:firstLine="711"/>
        <w:outlineLvl w:val="0"/>
        <w:rPr>
          <w:b/>
        </w:rPr>
      </w:pPr>
      <w:bookmarkStart w:id="0" w:name="_Hlk52888715"/>
      <w:r w:rsidRPr="00C46277">
        <w:rPr>
          <w:b/>
        </w:rPr>
        <w:t xml:space="preserve">      Demographic Questionnaire</w:t>
      </w:r>
      <w:bookmarkEnd w:id="0"/>
    </w:p>
    <w:p w14:paraId="55EE29BE" w14:textId="77777777" w:rsidR="004C3297" w:rsidRPr="00C46277" w:rsidRDefault="004C3297" w:rsidP="004C3297">
      <w:pPr>
        <w:rPr>
          <w:sz w:val="18"/>
          <w:szCs w:val="18"/>
        </w:rPr>
      </w:pPr>
    </w:p>
    <w:p w14:paraId="2CC44DBE" w14:textId="77777777" w:rsidR="004C3297" w:rsidRPr="00C46277" w:rsidRDefault="004C3297" w:rsidP="004C3297">
      <w:pPr>
        <w:rPr>
          <w:sz w:val="18"/>
          <w:szCs w:val="18"/>
        </w:rPr>
      </w:pPr>
    </w:p>
    <w:p w14:paraId="01E74533" w14:textId="77777777" w:rsidR="004C3297" w:rsidRPr="00C46277" w:rsidRDefault="004C3297" w:rsidP="004C3297">
      <w:pPr>
        <w:outlineLvl w:val="0"/>
        <w:rPr>
          <w:sz w:val="18"/>
          <w:szCs w:val="18"/>
          <w:u w:val="single"/>
        </w:rPr>
      </w:pPr>
      <w:r w:rsidRPr="00C46277">
        <w:rPr>
          <w:b/>
          <w:bCs/>
          <w:sz w:val="18"/>
          <w:szCs w:val="18"/>
        </w:rPr>
        <w:t>Participant’s ID:</w:t>
      </w:r>
      <w:r w:rsidRPr="00C46277">
        <w:rPr>
          <w:sz w:val="18"/>
          <w:szCs w:val="18"/>
        </w:rPr>
        <w:t xml:space="preserve"> XXXXX                                                             </w:t>
      </w:r>
      <w:r w:rsidRPr="00C46277">
        <w:rPr>
          <w:b/>
          <w:bCs/>
          <w:sz w:val="18"/>
          <w:szCs w:val="18"/>
        </w:rPr>
        <w:t>Date completed:</w:t>
      </w:r>
      <w:r w:rsidRPr="00C46277">
        <w:rPr>
          <w:sz w:val="18"/>
          <w:szCs w:val="18"/>
        </w:rPr>
        <w:t xml:space="preserve">  DD/MMM/YY</w:t>
      </w:r>
    </w:p>
    <w:p w14:paraId="20565A78" w14:textId="77777777" w:rsidR="004C3297" w:rsidRPr="00C46277" w:rsidRDefault="004C3297" w:rsidP="004C3297">
      <w:pPr>
        <w:outlineLvl w:val="0"/>
        <w:rPr>
          <w:sz w:val="18"/>
          <w:szCs w:val="18"/>
          <w:u w:val="single"/>
        </w:rPr>
      </w:pPr>
      <w:r w:rsidRPr="00C46277">
        <w:rPr>
          <w:sz w:val="18"/>
          <w:szCs w:val="18"/>
          <w:u w:val="single"/>
        </w:rPr>
        <w:t>Study Staff Initials: __________</w:t>
      </w:r>
    </w:p>
    <w:p w14:paraId="2BD97621" w14:textId="77777777" w:rsidR="004C3297" w:rsidRPr="00C46277" w:rsidRDefault="004C3297" w:rsidP="004C3297">
      <w:pPr>
        <w:outlineLvl w:val="0"/>
        <w:rPr>
          <w:sz w:val="18"/>
          <w:szCs w:val="18"/>
          <w:u w:val="single"/>
        </w:rPr>
      </w:pPr>
    </w:p>
    <w:p w14:paraId="509593DF" w14:textId="77777777" w:rsidR="004C3297" w:rsidRPr="00C46277" w:rsidRDefault="004C3297" w:rsidP="004C3297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393"/>
      </w:tblGrid>
      <w:tr w:rsidR="004C3297" w:rsidRPr="00C46277" w14:paraId="792B6154" w14:textId="77777777" w:rsidTr="00690899">
        <w:trPr>
          <w:trHeight w:val="269"/>
        </w:trPr>
        <w:tc>
          <w:tcPr>
            <w:tcW w:w="4957" w:type="dxa"/>
          </w:tcPr>
          <w:p w14:paraId="1556C195" w14:textId="77777777" w:rsidR="004C3297" w:rsidRPr="00C46277" w:rsidRDefault="004C3297" w:rsidP="00690899">
            <w:pPr>
              <w:pStyle w:val="ListParagraph"/>
              <w:ind w:hanging="720"/>
              <w:rPr>
                <w:b/>
                <w:bCs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Question </w:t>
            </w:r>
          </w:p>
        </w:tc>
        <w:tc>
          <w:tcPr>
            <w:tcW w:w="4393" w:type="dxa"/>
          </w:tcPr>
          <w:p w14:paraId="3C4D365D" w14:textId="77777777" w:rsidR="004C3297" w:rsidRPr="00C46277" w:rsidRDefault="004C3297" w:rsidP="00690899">
            <w:pPr>
              <w:rPr>
                <w:b/>
                <w:bCs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Response </w:t>
            </w:r>
          </w:p>
        </w:tc>
      </w:tr>
      <w:tr w:rsidR="004C3297" w:rsidRPr="00C46277" w14:paraId="70D0F0B1" w14:textId="77777777" w:rsidTr="00690899">
        <w:trPr>
          <w:trHeight w:val="299"/>
        </w:trPr>
        <w:tc>
          <w:tcPr>
            <w:tcW w:w="4957" w:type="dxa"/>
          </w:tcPr>
          <w:p w14:paraId="1041C1AA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at is your date of birth?</w:t>
            </w:r>
          </w:p>
        </w:tc>
        <w:tc>
          <w:tcPr>
            <w:tcW w:w="4393" w:type="dxa"/>
          </w:tcPr>
          <w:p w14:paraId="45AF4AAF" w14:textId="77777777" w:rsidR="004C3297" w:rsidRPr="00C46277" w:rsidRDefault="004C3297" w:rsidP="00690899">
            <w:pPr>
              <w:rPr>
                <w:color w:val="FF0000"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__ __/__ __ /__ __ (DD/MMM/YY)</w:t>
            </w:r>
          </w:p>
        </w:tc>
      </w:tr>
      <w:tr w:rsidR="004C3297" w:rsidRPr="00C46277" w14:paraId="69979329" w14:textId="77777777" w:rsidTr="00690899">
        <w:trPr>
          <w:trHeight w:val="2165"/>
        </w:trPr>
        <w:tc>
          <w:tcPr>
            <w:tcW w:w="4957" w:type="dxa"/>
          </w:tcPr>
          <w:p w14:paraId="1AAE9D54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at is your marital status?</w:t>
            </w:r>
          </w:p>
        </w:tc>
        <w:tc>
          <w:tcPr>
            <w:tcW w:w="4393" w:type="dxa"/>
          </w:tcPr>
          <w:p w14:paraId="37D67010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Married and co-habiting</w:t>
            </w:r>
          </w:p>
          <w:p w14:paraId="3895F9C5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Married but not co-habiting</w:t>
            </w:r>
          </w:p>
          <w:p w14:paraId="6C9BB9E1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t married but co-habiting</w:t>
            </w:r>
          </w:p>
          <w:p w14:paraId="2D36D93C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ingle</w:t>
            </w:r>
          </w:p>
          <w:p w14:paraId="2C38AD3D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idowed</w:t>
            </w:r>
          </w:p>
          <w:p w14:paraId="155AB9DB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Divorced</w:t>
            </w:r>
          </w:p>
          <w:p w14:paraId="5498BEFB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eparated</w:t>
            </w:r>
          </w:p>
          <w:p w14:paraId="02E37469" w14:textId="77777777" w:rsidR="004C3297" w:rsidRPr="00C46277" w:rsidRDefault="004C3297" w:rsidP="004C329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Other (Specify: __________________)</w:t>
            </w:r>
          </w:p>
          <w:p w14:paraId="6AF58FB9" w14:textId="77777777" w:rsidR="004C3297" w:rsidRPr="00C46277" w:rsidRDefault="004C3297" w:rsidP="00690899">
            <w:pPr>
              <w:ind w:left="0" w:firstLine="0"/>
              <w:rPr>
                <w:i/>
                <w:iCs/>
                <w:sz w:val="20"/>
                <w:szCs w:val="20"/>
              </w:rPr>
            </w:pPr>
          </w:p>
        </w:tc>
      </w:tr>
      <w:tr w:rsidR="004C3297" w:rsidRPr="00C46277" w14:paraId="4E843DBD" w14:textId="77777777" w:rsidTr="00690899">
        <w:trPr>
          <w:trHeight w:val="1061"/>
        </w:trPr>
        <w:tc>
          <w:tcPr>
            <w:tcW w:w="4957" w:type="dxa"/>
          </w:tcPr>
          <w:p w14:paraId="76F56C53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at is the highest level of education you completed?</w:t>
            </w:r>
          </w:p>
        </w:tc>
        <w:tc>
          <w:tcPr>
            <w:tcW w:w="4393" w:type="dxa"/>
          </w:tcPr>
          <w:p w14:paraId="4049A397" w14:textId="77777777" w:rsidR="004C3297" w:rsidRPr="00C46277" w:rsidRDefault="004C3297" w:rsidP="004C329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ne</w:t>
            </w:r>
          </w:p>
          <w:p w14:paraId="64159FDC" w14:textId="77777777" w:rsidR="004C3297" w:rsidRPr="00C46277" w:rsidRDefault="004C3297" w:rsidP="004C329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ome primary school</w:t>
            </w:r>
          </w:p>
          <w:p w14:paraId="2CA2AA1E" w14:textId="77777777" w:rsidR="004C3297" w:rsidRPr="00C46277" w:rsidRDefault="004C3297" w:rsidP="004C329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Completed primary </w:t>
            </w:r>
          </w:p>
          <w:p w14:paraId="776509A7" w14:textId="77777777" w:rsidR="004C3297" w:rsidRPr="00C46277" w:rsidRDefault="004C3297" w:rsidP="004C329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ome secondary school</w:t>
            </w:r>
          </w:p>
          <w:p w14:paraId="7A3033D1" w14:textId="77777777" w:rsidR="004C3297" w:rsidRPr="00C46277" w:rsidRDefault="004C3297" w:rsidP="004C329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ompleted secondary school</w:t>
            </w:r>
          </w:p>
          <w:p w14:paraId="2640C533" w14:textId="77777777" w:rsidR="004C3297" w:rsidRPr="00C46277" w:rsidRDefault="004C3297" w:rsidP="00690899">
            <w:pPr>
              <w:pStyle w:val="ListParagraph"/>
              <w:ind w:left="318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d. Some college or higher education </w:t>
            </w:r>
          </w:p>
          <w:p w14:paraId="1DD9FB23" w14:textId="77777777" w:rsidR="004C3297" w:rsidRPr="00C46277" w:rsidRDefault="004C3297" w:rsidP="00690899">
            <w:pPr>
              <w:pStyle w:val="ListParagraph"/>
              <w:ind w:left="318" w:hanging="318"/>
              <w:rPr>
                <w:sz w:val="20"/>
                <w:szCs w:val="20"/>
              </w:rPr>
            </w:pPr>
          </w:p>
        </w:tc>
      </w:tr>
      <w:tr w:rsidR="004C3297" w:rsidRPr="00C46277" w14:paraId="2A0910E1" w14:textId="77777777" w:rsidTr="00690899">
        <w:trPr>
          <w:trHeight w:val="1061"/>
        </w:trPr>
        <w:tc>
          <w:tcPr>
            <w:tcW w:w="4957" w:type="dxa"/>
          </w:tcPr>
          <w:p w14:paraId="42415533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Please indicate your language proficiency </w:t>
            </w:r>
          </w:p>
        </w:tc>
        <w:tc>
          <w:tcPr>
            <w:tcW w:w="4393" w:type="dxa"/>
          </w:tcPr>
          <w:p w14:paraId="5F6E61B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Kiswahili</w:t>
            </w:r>
          </w:p>
          <w:p w14:paraId="28A686D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English</w:t>
            </w:r>
          </w:p>
          <w:p w14:paraId="178EA64B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Other (Specify: __________________)</w:t>
            </w:r>
          </w:p>
          <w:p w14:paraId="568E3EB9" w14:textId="77777777" w:rsidR="004C3297" w:rsidRPr="00C46277" w:rsidRDefault="004C3297" w:rsidP="00690899">
            <w:pPr>
              <w:ind w:left="0" w:firstLine="0"/>
              <w:rPr>
                <w:sz w:val="20"/>
                <w:szCs w:val="20"/>
              </w:rPr>
            </w:pPr>
          </w:p>
        </w:tc>
      </w:tr>
      <w:tr w:rsidR="004C3297" w:rsidRPr="00C46277" w14:paraId="22AFE077" w14:textId="77777777" w:rsidTr="00690899">
        <w:trPr>
          <w:trHeight w:val="1061"/>
        </w:trPr>
        <w:tc>
          <w:tcPr>
            <w:tcW w:w="4957" w:type="dxa"/>
          </w:tcPr>
          <w:p w14:paraId="38D96121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hoose your proficiency level in speaking language chosen above</w:t>
            </w:r>
          </w:p>
          <w:p w14:paraId="066FFD38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1151F2BC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0FD9E247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34CA7850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hoose your proficiency level in reading language chosen above</w:t>
            </w:r>
          </w:p>
          <w:p w14:paraId="56766995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17BD4EC6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5483CD02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5F5C9FB7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7F680F16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hoose your proficiency level in writing language chosen above</w:t>
            </w:r>
          </w:p>
          <w:p w14:paraId="5617B680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</w:tc>
        <w:tc>
          <w:tcPr>
            <w:tcW w:w="4393" w:type="dxa"/>
          </w:tcPr>
          <w:p w14:paraId="66C141E9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Basic</w:t>
            </w:r>
          </w:p>
          <w:p w14:paraId="1F0A79B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Intermediate</w:t>
            </w:r>
          </w:p>
          <w:p w14:paraId="6FEB19F2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Advanced </w:t>
            </w:r>
          </w:p>
          <w:p w14:paraId="294F3DEB" w14:textId="77777777" w:rsidR="004C3297" w:rsidRPr="00C46277" w:rsidRDefault="004C3297" w:rsidP="00690899">
            <w:pPr>
              <w:rPr>
                <w:sz w:val="20"/>
                <w:szCs w:val="20"/>
              </w:rPr>
            </w:pPr>
          </w:p>
          <w:p w14:paraId="60073484" w14:textId="77777777" w:rsidR="004C3297" w:rsidRPr="00C46277" w:rsidRDefault="004C3297" w:rsidP="00690899">
            <w:pPr>
              <w:rPr>
                <w:sz w:val="20"/>
                <w:szCs w:val="20"/>
              </w:rPr>
            </w:pPr>
          </w:p>
          <w:p w14:paraId="0F76851F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Basic</w:t>
            </w:r>
          </w:p>
          <w:p w14:paraId="50DDAF95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Intermediate</w:t>
            </w:r>
          </w:p>
          <w:p w14:paraId="63A5BF3E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Advanced</w:t>
            </w:r>
          </w:p>
          <w:p w14:paraId="68A69EBD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5B24A41B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27B88BC8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Basic</w:t>
            </w:r>
          </w:p>
          <w:p w14:paraId="6DD747AD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Intermediate</w:t>
            </w:r>
          </w:p>
          <w:p w14:paraId="76E5B7BF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Advanced </w:t>
            </w:r>
          </w:p>
          <w:p w14:paraId="65C71CFC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</w:tc>
      </w:tr>
      <w:tr w:rsidR="004C3297" w:rsidRPr="00C46277" w14:paraId="61DA1632" w14:textId="77777777" w:rsidTr="00690899">
        <w:trPr>
          <w:trHeight w:val="1691"/>
        </w:trPr>
        <w:tc>
          <w:tcPr>
            <w:tcW w:w="4957" w:type="dxa"/>
          </w:tcPr>
          <w:p w14:paraId="504304CE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at is your ethnic background?</w:t>
            </w:r>
          </w:p>
        </w:tc>
        <w:tc>
          <w:tcPr>
            <w:tcW w:w="4393" w:type="dxa"/>
          </w:tcPr>
          <w:p w14:paraId="361C28EE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Luo</w:t>
            </w:r>
          </w:p>
          <w:p w14:paraId="715B00FC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Luhya</w:t>
            </w:r>
          </w:p>
          <w:p w14:paraId="4B41AB2C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Kikuyu</w:t>
            </w:r>
          </w:p>
          <w:p w14:paraId="315098EB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Embu</w:t>
            </w:r>
          </w:p>
          <w:p w14:paraId="7C07325B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Kalenjin</w:t>
            </w:r>
          </w:p>
          <w:p w14:paraId="3B23B5BC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Kamba</w:t>
            </w:r>
          </w:p>
          <w:p w14:paraId="63FFBDB1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Kisii</w:t>
            </w:r>
          </w:p>
          <w:p w14:paraId="651D2BAE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Maasai</w:t>
            </w:r>
          </w:p>
          <w:p w14:paraId="2B21A022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lastRenderedPageBreak/>
              <w:t>Mijo Kenda</w:t>
            </w:r>
          </w:p>
          <w:p w14:paraId="4408FDBC" w14:textId="77777777" w:rsidR="004C3297" w:rsidRPr="00C46277" w:rsidRDefault="004C3297" w:rsidP="004C32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Other (Specify: __________________)</w:t>
            </w:r>
          </w:p>
          <w:p w14:paraId="27FAF6C8" w14:textId="77777777" w:rsidR="004C3297" w:rsidRPr="00C46277" w:rsidRDefault="004C3297" w:rsidP="00690899">
            <w:pPr>
              <w:ind w:left="0" w:firstLine="0"/>
              <w:rPr>
                <w:sz w:val="20"/>
                <w:szCs w:val="20"/>
              </w:rPr>
            </w:pPr>
          </w:p>
        </w:tc>
      </w:tr>
      <w:tr w:rsidR="004C3297" w:rsidRPr="00C46277" w14:paraId="76CB8A23" w14:textId="77777777" w:rsidTr="00690899">
        <w:tc>
          <w:tcPr>
            <w:tcW w:w="4957" w:type="dxa"/>
          </w:tcPr>
          <w:p w14:paraId="06925735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lastRenderedPageBreak/>
              <w:t>Where is your homestead?</w:t>
            </w:r>
          </w:p>
        </w:tc>
        <w:tc>
          <w:tcPr>
            <w:tcW w:w="4393" w:type="dxa"/>
          </w:tcPr>
          <w:p w14:paraId="372833F7" w14:textId="77777777" w:rsidR="004C3297" w:rsidRPr="00310FFE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asin-gishu</w:t>
            </w:r>
            <w:proofErr w:type="spellEnd"/>
            <w:r w:rsidRPr="00310FFE">
              <w:rPr>
                <w:sz w:val="20"/>
                <w:szCs w:val="20"/>
              </w:rPr>
              <w:t xml:space="preserve"> District</w:t>
            </w:r>
          </w:p>
          <w:p w14:paraId="1C5E6EE9" w14:textId="77777777" w:rsidR="004C3297" w:rsidRPr="00310FFE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lgey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rakw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6DD1B4DD" w14:textId="77777777" w:rsidR="004C3297" w:rsidRPr="00310FFE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di</w:t>
            </w:r>
            <w:r w:rsidRPr="00310FFE">
              <w:rPr>
                <w:sz w:val="20"/>
                <w:szCs w:val="20"/>
              </w:rPr>
              <w:t xml:space="preserve"> District </w:t>
            </w:r>
          </w:p>
          <w:p w14:paraId="2114626C" w14:textId="77777777" w:rsidR="004C3297" w:rsidRPr="00310FFE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ingo</w:t>
            </w:r>
            <w:r w:rsidRPr="00310FFE">
              <w:rPr>
                <w:sz w:val="20"/>
                <w:szCs w:val="20"/>
              </w:rPr>
              <w:t>Distract</w:t>
            </w:r>
            <w:proofErr w:type="spellEnd"/>
          </w:p>
          <w:p w14:paraId="26107E83" w14:textId="77777777" w:rsidR="004C3297" w:rsidRPr="00310FFE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icho</w:t>
            </w:r>
            <w:r w:rsidRPr="00310FFE">
              <w:rPr>
                <w:sz w:val="20"/>
                <w:szCs w:val="20"/>
              </w:rPr>
              <w:t xml:space="preserve"> District </w:t>
            </w:r>
          </w:p>
          <w:p w14:paraId="61D220AF" w14:textId="77777777" w:rsidR="004C3297" w:rsidRPr="00310FFE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goma</w:t>
            </w:r>
            <w:r w:rsidRPr="00310FFE">
              <w:rPr>
                <w:sz w:val="20"/>
                <w:szCs w:val="20"/>
              </w:rPr>
              <w:t xml:space="preserve"> District </w:t>
            </w:r>
          </w:p>
          <w:p w14:paraId="553CC326" w14:textId="77777777" w:rsidR="004C3297" w:rsidRPr="00AC1BAA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AC1BAA">
              <w:rPr>
                <w:sz w:val="20"/>
                <w:szCs w:val="20"/>
              </w:rPr>
              <w:t>Other (Specify: __________________)</w:t>
            </w:r>
          </w:p>
          <w:p w14:paraId="17176006" w14:textId="77777777" w:rsidR="004C3297" w:rsidRPr="00C46277" w:rsidDel="009E05CB" w:rsidRDefault="004C3297" w:rsidP="00690899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4C3297" w:rsidRPr="00C46277" w14:paraId="254319BA" w14:textId="77777777" w:rsidTr="00690899">
        <w:trPr>
          <w:trHeight w:val="467"/>
        </w:trPr>
        <w:tc>
          <w:tcPr>
            <w:tcW w:w="9350" w:type="dxa"/>
            <w:gridSpan w:val="2"/>
          </w:tcPr>
          <w:p w14:paraId="797F5740" w14:textId="77777777" w:rsidR="004C3297" w:rsidRPr="00C46277" w:rsidRDefault="004C3297" w:rsidP="00690899">
            <w:pPr>
              <w:pStyle w:val="ListParagraph"/>
              <w:tabs>
                <w:tab w:val="left" w:pos="318"/>
              </w:tabs>
              <w:ind w:left="34"/>
              <w:rPr>
                <w:b/>
                <w:sz w:val="20"/>
                <w:szCs w:val="20"/>
              </w:rPr>
            </w:pPr>
            <w:r w:rsidRPr="00C46277">
              <w:rPr>
                <w:b/>
                <w:sz w:val="20"/>
                <w:szCs w:val="20"/>
              </w:rPr>
              <w:t>Financial information</w:t>
            </w:r>
          </w:p>
        </w:tc>
      </w:tr>
      <w:tr w:rsidR="004C3297" w:rsidRPr="00C46277" w14:paraId="75F3DBE8" w14:textId="77777777" w:rsidTr="00690899">
        <w:trPr>
          <w:trHeight w:val="467"/>
        </w:trPr>
        <w:tc>
          <w:tcPr>
            <w:tcW w:w="4957" w:type="dxa"/>
          </w:tcPr>
          <w:p w14:paraId="1A3EC891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Do you have an occupation?</w:t>
            </w:r>
          </w:p>
        </w:tc>
        <w:tc>
          <w:tcPr>
            <w:tcW w:w="4393" w:type="dxa"/>
          </w:tcPr>
          <w:p w14:paraId="75A12DE7" w14:textId="77777777" w:rsidR="004C3297" w:rsidRPr="00C46277" w:rsidRDefault="004C3297" w:rsidP="004C3297">
            <w:pPr>
              <w:pStyle w:val="ListParagraph"/>
              <w:numPr>
                <w:ilvl w:val="1"/>
                <w:numId w:val="5"/>
              </w:numPr>
              <w:tabs>
                <w:tab w:val="left" w:pos="318"/>
              </w:tabs>
              <w:spacing w:after="0" w:line="240" w:lineRule="auto"/>
              <w:ind w:left="34" w:right="0" w:hanging="34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436ADED8" w14:textId="77777777" w:rsidR="004C3297" w:rsidRPr="00C46277" w:rsidRDefault="004C3297" w:rsidP="004C3297">
            <w:pPr>
              <w:pStyle w:val="ListParagraph"/>
              <w:numPr>
                <w:ilvl w:val="1"/>
                <w:numId w:val="5"/>
              </w:numPr>
              <w:tabs>
                <w:tab w:val="left" w:pos="318"/>
              </w:tabs>
              <w:spacing w:after="0" w:line="240" w:lineRule="auto"/>
              <w:ind w:left="34" w:right="0" w:hanging="34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6E5F6643" w14:textId="77777777" w:rsidTr="00690899">
        <w:trPr>
          <w:trHeight w:val="467"/>
        </w:trPr>
        <w:tc>
          <w:tcPr>
            <w:tcW w:w="4957" w:type="dxa"/>
          </w:tcPr>
          <w:p w14:paraId="27485283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Please specify your occupation ?</w:t>
            </w:r>
          </w:p>
        </w:tc>
        <w:tc>
          <w:tcPr>
            <w:tcW w:w="4393" w:type="dxa"/>
          </w:tcPr>
          <w:p w14:paraId="1C922F67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House wife</w:t>
            </w:r>
          </w:p>
          <w:p w14:paraId="2F3144A8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Domestic worker </w:t>
            </w:r>
          </w:p>
          <w:p w14:paraId="1023AA64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proofErr w:type="spellStart"/>
            <w:r w:rsidRPr="00C46277">
              <w:rPr>
                <w:sz w:val="20"/>
                <w:szCs w:val="20"/>
              </w:rPr>
              <w:t>Saloonist</w:t>
            </w:r>
            <w:proofErr w:type="spellEnd"/>
          </w:p>
          <w:p w14:paraId="434C6B23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Farmer </w:t>
            </w:r>
          </w:p>
          <w:p w14:paraId="65B6E904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Fish monger</w:t>
            </w:r>
          </w:p>
          <w:p w14:paraId="35162D59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Hotelier</w:t>
            </w:r>
          </w:p>
          <w:p w14:paraId="2ED68294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Health care worker</w:t>
            </w:r>
          </w:p>
          <w:p w14:paraId="765C3A09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Vegetable vendor </w:t>
            </w:r>
          </w:p>
          <w:p w14:paraId="4B2B560B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ales</w:t>
            </w:r>
          </w:p>
          <w:p w14:paraId="5890B7B1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ecurity</w:t>
            </w:r>
          </w:p>
          <w:p w14:paraId="42E3D705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mall business owner</w:t>
            </w:r>
          </w:p>
          <w:p w14:paraId="39BCACDD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Teacher</w:t>
            </w:r>
          </w:p>
          <w:p w14:paraId="16407028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onstruction</w:t>
            </w:r>
          </w:p>
          <w:p w14:paraId="411B6827" w14:textId="77777777" w:rsidR="004C3297" w:rsidRPr="00C46277" w:rsidRDefault="004C3297" w:rsidP="004C32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Other (Specify: _____________________)</w:t>
            </w:r>
          </w:p>
          <w:p w14:paraId="53776DCB" w14:textId="77777777" w:rsidR="004C3297" w:rsidRPr="00C46277" w:rsidRDefault="004C3297" w:rsidP="00690899">
            <w:pPr>
              <w:tabs>
                <w:tab w:val="left" w:pos="318"/>
              </w:tabs>
              <w:ind w:left="0" w:firstLine="0"/>
              <w:rPr>
                <w:sz w:val="20"/>
                <w:szCs w:val="20"/>
              </w:rPr>
            </w:pPr>
          </w:p>
          <w:p w14:paraId="27BBE57B" w14:textId="77777777" w:rsidR="004C3297" w:rsidRPr="00C46277" w:rsidRDefault="004C3297" w:rsidP="00690899">
            <w:pPr>
              <w:tabs>
                <w:tab w:val="left" w:pos="318"/>
              </w:tabs>
              <w:ind w:left="0" w:firstLine="0"/>
              <w:rPr>
                <w:sz w:val="20"/>
                <w:szCs w:val="20"/>
              </w:rPr>
            </w:pPr>
          </w:p>
        </w:tc>
      </w:tr>
      <w:tr w:rsidR="004C3297" w:rsidRPr="00C46277" w14:paraId="70B9A327" w14:textId="77777777" w:rsidTr="00690899">
        <w:trPr>
          <w:trHeight w:val="467"/>
        </w:trPr>
        <w:tc>
          <w:tcPr>
            <w:tcW w:w="4957" w:type="dxa"/>
          </w:tcPr>
          <w:p w14:paraId="5CE31C96" w14:textId="77777777" w:rsidR="004C3297" w:rsidRPr="00C46277" w:rsidDel="009D6ECA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Are you currently employed?</w:t>
            </w:r>
          </w:p>
        </w:tc>
        <w:tc>
          <w:tcPr>
            <w:tcW w:w="4393" w:type="dxa"/>
          </w:tcPr>
          <w:p w14:paraId="0FCC9743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36D3A6FA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7DC0A585" w14:textId="77777777" w:rsidTr="00690899">
        <w:tc>
          <w:tcPr>
            <w:tcW w:w="4957" w:type="dxa"/>
          </w:tcPr>
          <w:p w14:paraId="1CB5034F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What were your sources of income or other financial or material support in the past month? </w:t>
            </w:r>
            <w:r w:rsidRPr="00C46277">
              <w:rPr>
                <w:i/>
                <w:iCs/>
                <w:sz w:val="20"/>
                <w:szCs w:val="20"/>
              </w:rPr>
              <w:t>(Mark all that apply)</w:t>
            </w:r>
          </w:p>
        </w:tc>
        <w:tc>
          <w:tcPr>
            <w:tcW w:w="4393" w:type="dxa"/>
          </w:tcPr>
          <w:p w14:paraId="674CB601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Formal employment </w:t>
            </w:r>
          </w:p>
          <w:p w14:paraId="04EF2912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Self-employment </w:t>
            </w:r>
          </w:p>
          <w:p w14:paraId="66074FCF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Government or social grant</w:t>
            </w:r>
          </w:p>
          <w:p w14:paraId="418DA1D9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Family members</w:t>
            </w:r>
          </w:p>
          <w:p w14:paraId="7186E004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Partner/s</w:t>
            </w:r>
          </w:p>
          <w:p w14:paraId="5E4CDFA7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Friends</w:t>
            </w:r>
          </w:p>
          <w:p w14:paraId="462D0094" w14:textId="77777777" w:rsidR="004C3297" w:rsidRPr="00C46277" w:rsidRDefault="004C3297" w:rsidP="004C32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Other (Specify: __________________)</w:t>
            </w:r>
          </w:p>
          <w:p w14:paraId="477C11B8" w14:textId="77777777" w:rsidR="004C3297" w:rsidRPr="00C46277" w:rsidRDefault="004C3297" w:rsidP="00690899">
            <w:pPr>
              <w:rPr>
                <w:sz w:val="20"/>
                <w:szCs w:val="20"/>
              </w:rPr>
            </w:pPr>
          </w:p>
        </w:tc>
      </w:tr>
      <w:tr w:rsidR="004C3297" w:rsidRPr="00C46277" w14:paraId="2B57740F" w14:textId="77777777" w:rsidTr="00690899">
        <w:tc>
          <w:tcPr>
            <w:tcW w:w="4957" w:type="dxa"/>
          </w:tcPr>
          <w:p w14:paraId="629ACBD0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What is your monthly household income? </w:t>
            </w:r>
            <w:r w:rsidRPr="00C46277">
              <w:rPr>
                <w:i/>
                <w:iCs/>
                <w:sz w:val="20"/>
                <w:szCs w:val="20"/>
              </w:rPr>
              <w:t>(This will be an estimated total in KSH for everyone in the household)</w:t>
            </w:r>
          </w:p>
        </w:tc>
        <w:tc>
          <w:tcPr>
            <w:tcW w:w="4393" w:type="dxa"/>
          </w:tcPr>
          <w:p w14:paraId="6789C50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___________</w:t>
            </w:r>
          </w:p>
        </w:tc>
      </w:tr>
      <w:tr w:rsidR="004C3297" w:rsidRPr="00C46277" w14:paraId="143BF5C7" w14:textId="77777777" w:rsidTr="00690899">
        <w:trPr>
          <w:trHeight w:val="1646"/>
        </w:trPr>
        <w:tc>
          <w:tcPr>
            <w:tcW w:w="4957" w:type="dxa"/>
          </w:tcPr>
          <w:p w14:paraId="550C1BDF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b/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Who do you live with? </w:t>
            </w:r>
            <w:r w:rsidRPr="00C46277">
              <w:rPr>
                <w:i/>
                <w:iCs/>
                <w:sz w:val="20"/>
                <w:szCs w:val="20"/>
              </w:rPr>
              <w:t>(Mark all that apply)</w:t>
            </w:r>
          </w:p>
        </w:tc>
        <w:tc>
          <w:tcPr>
            <w:tcW w:w="4393" w:type="dxa"/>
          </w:tcPr>
          <w:p w14:paraId="4C960B3C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Live alone</w:t>
            </w:r>
          </w:p>
          <w:p w14:paraId="3339D2BE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ith parent(s)</w:t>
            </w:r>
          </w:p>
          <w:p w14:paraId="4C56839C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Spouse or partner</w:t>
            </w:r>
          </w:p>
          <w:p w14:paraId="2E03E78B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hildren</w:t>
            </w:r>
          </w:p>
          <w:p w14:paraId="66D67A3D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Relatives</w:t>
            </w:r>
          </w:p>
          <w:p w14:paraId="4D1C5F95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Friend(s)</w:t>
            </w:r>
          </w:p>
          <w:p w14:paraId="548BC6C5" w14:textId="77777777" w:rsidR="004C3297" w:rsidRPr="00C46277" w:rsidRDefault="004C3297" w:rsidP="004C3297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318" w:right="0" w:hanging="318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Other (specify)</w:t>
            </w:r>
          </w:p>
          <w:p w14:paraId="11556623" w14:textId="77777777" w:rsidR="004C3297" w:rsidRPr="00C46277" w:rsidRDefault="004C3297" w:rsidP="00690899">
            <w:pPr>
              <w:pStyle w:val="ListParagraph"/>
              <w:ind w:left="318"/>
              <w:rPr>
                <w:sz w:val="20"/>
                <w:szCs w:val="20"/>
              </w:rPr>
            </w:pPr>
          </w:p>
        </w:tc>
      </w:tr>
      <w:tr w:rsidR="004C3297" w:rsidRPr="00C46277" w14:paraId="470A7E85" w14:textId="77777777" w:rsidTr="00690899">
        <w:trPr>
          <w:trHeight w:val="188"/>
        </w:trPr>
        <w:tc>
          <w:tcPr>
            <w:tcW w:w="4957" w:type="dxa"/>
          </w:tcPr>
          <w:p w14:paraId="5B509B73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lastRenderedPageBreak/>
              <w:t>How many overall (biologic and non-biologic) children do you care for?</w:t>
            </w:r>
          </w:p>
        </w:tc>
        <w:tc>
          <w:tcPr>
            <w:tcW w:w="4393" w:type="dxa"/>
          </w:tcPr>
          <w:p w14:paraId="3E68618B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0</w:t>
            </w:r>
          </w:p>
          <w:p w14:paraId="4572F85F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1</w:t>
            </w:r>
          </w:p>
          <w:p w14:paraId="66AF3D69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2</w:t>
            </w:r>
          </w:p>
          <w:p w14:paraId="6BD3CA5F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3</w:t>
            </w:r>
          </w:p>
          <w:p w14:paraId="3707879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4</w:t>
            </w:r>
          </w:p>
          <w:p w14:paraId="36E86C1D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5</w:t>
            </w:r>
          </w:p>
          <w:p w14:paraId="0D887559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&gt;5 (Specify:______________)</w:t>
            </w:r>
          </w:p>
        </w:tc>
      </w:tr>
      <w:tr w:rsidR="004C3297" w:rsidRPr="00C46277" w14:paraId="7BFB297F" w14:textId="77777777" w:rsidTr="00690899">
        <w:trPr>
          <w:trHeight w:val="2249"/>
        </w:trPr>
        <w:tc>
          <w:tcPr>
            <w:tcW w:w="4957" w:type="dxa"/>
          </w:tcPr>
          <w:p w14:paraId="78A48E14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 In total, how many people do you live with? (Do not include yourself)</w:t>
            </w:r>
          </w:p>
        </w:tc>
        <w:tc>
          <w:tcPr>
            <w:tcW w:w="4393" w:type="dxa"/>
          </w:tcPr>
          <w:p w14:paraId="5BEB8655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ne</w:t>
            </w:r>
          </w:p>
          <w:p w14:paraId="758D4876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1</w:t>
            </w:r>
          </w:p>
          <w:p w14:paraId="4821D20D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2</w:t>
            </w:r>
          </w:p>
          <w:p w14:paraId="548407E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3</w:t>
            </w:r>
          </w:p>
          <w:p w14:paraId="682EFD55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4</w:t>
            </w:r>
          </w:p>
          <w:p w14:paraId="6DB9815D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5</w:t>
            </w:r>
          </w:p>
          <w:p w14:paraId="00A4C4AD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6</w:t>
            </w:r>
          </w:p>
          <w:p w14:paraId="4C19C5F0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7</w:t>
            </w:r>
          </w:p>
          <w:p w14:paraId="13CB5EA9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&gt;7 (Specify:___________)</w:t>
            </w:r>
          </w:p>
        </w:tc>
      </w:tr>
      <w:tr w:rsidR="004C3297" w:rsidRPr="00C46277" w14:paraId="112BCDF6" w14:textId="77777777" w:rsidTr="00690899">
        <w:trPr>
          <w:trHeight w:val="341"/>
        </w:trPr>
        <w:tc>
          <w:tcPr>
            <w:tcW w:w="9350" w:type="dxa"/>
            <w:gridSpan w:val="2"/>
          </w:tcPr>
          <w:p w14:paraId="6D73DE80" w14:textId="77777777" w:rsidR="004C3297" w:rsidRPr="00C46277" w:rsidRDefault="004C3297" w:rsidP="00690899">
            <w:pPr>
              <w:ind w:left="0"/>
              <w:rPr>
                <w:b/>
                <w:sz w:val="20"/>
                <w:szCs w:val="20"/>
              </w:rPr>
            </w:pPr>
            <w:r w:rsidRPr="00C46277">
              <w:rPr>
                <w:b/>
                <w:sz w:val="20"/>
                <w:szCs w:val="20"/>
              </w:rPr>
              <w:t>Contact Information</w:t>
            </w:r>
          </w:p>
        </w:tc>
      </w:tr>
      <w:tr w:rsidR="004C3297" w:rsidRPr="00C46277" w14:paraId="70033AC1" w14:textId="77777777" w:rsidTr="00690899">
        <w:trPr>
          <w:trHeight w:val="341"/>
        </w:trPr>
        <w:tc>
          <w:tcPr>
            <w:tcW w:w="4957" w:type="dxa"/>
          </w:tcPr>
          <w:p w14:paraId="58891AC7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 xml:space="preserve">Please provide us with your postal address </w:t>
            </w:r>
          </w:p>
        </w:tc>
        <w:tc>
          <w:tcPr>
            <w:tcW w:w="4393" w:type="dxa"/>
          </w:tcPr>
          <w:p w14:paraId="1ED517EA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_____________</w:t>
            </w:r>
          </w:p>
        </w:tc>
      </w:tr>
      <w:tr w:rsidR="004C3297" w:rsidRPr="00C46277" w14:paraId="6A8BC2D4" w14:textId="77777777" w:rsidTr="00690899">
        <w:trPr>
          <w:trHeight w:val="341"/>
        </w:trPr>
        <w:tc>
          <w:tcPr>
            <w:tcW w:w="4957" w:type="dxa"/>
          </w:tcPr>
          <w:p w14:paraId="46F1FAA5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at is the closest landmark next to your home?</w:t>
            </w:r>
          </w:p>
        </w:tc>
        <w:tc>
          <w:tcPr>
            <w:tcW w:w="4393" w:type="dxa"/>
          </w:tcPr>
          <w:p w14:paraId="4C29616F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____________</w:t>
            </w:r>
          </w:p>
        </w:tc>
      </w:tr>
      <w:tr w:rsidR="004C3297" w:rsidRPr="00C46277" w14:paraId="5532E696" w14:textId="77777777" w:rsidTr="00690899">
        <w:trPr>
          <w:trHeight w:val="341"/>
        </w:trPr>
        <w:tc>
          <w:tcPr>
            <w:tcW w:w="4957" w:type="dxa"/>
          </w:tcPr>
          <w:p w14:paraId="0EBE2140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an we reach you via mobile phone?</w:t>
            </w:r>
          </w:p>
        </w:tc>
        <w:tc>
          <w:tcPr>
            <w:tcW w:w="4393" w:type="dxa"/>
          </w:tcPr>
          <w:p w14:paraId="2F0E4CBF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52A31394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40B3677E" w14:textId="77777777" w:rsidTr="00690899">
        <w:trPr>
          <w:trHeight w:val="341"/>
        </w:trPr>
        <w:tc>
          <w:tcPr>
            <w:tcW w:w="4957" w:type="dxa"/>
          </w:tcPr>
          <w:p w14:paraId="1CC4EFD2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Mobile number</w:t>
            </w:r>
          </w:p>
          <w:p w14:paraId="4A311146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577076EE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o does phone belong to?</w:t>
            </w:r>
          </w:p>
        </w:tc>
        <w:tc>
          <w:tcPr>
            <w:tcW w:w="4393" w:type="dxa"/>
          </w:tcPr>
          <w:p w14:paraId="108F73C3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</w:p>
          <w:p w14:paraId="6A58B782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</w:p>
          <w:p w14:paraId="6884F4DA" w14:textId="77777777" w:rsidR="004C3297" w:rsidRPr="00C46277" w:rsidRDefault="004C3297" w:rsidP="00690899">
            <w:pPr>
              <w:pBdr>
                <w:top w:val="single" w:sz="12" w:space="1" w:color="auto"/>
                <w:bottom w:val="single" w:sz="12" w:space="1" w:color="auto"/>
              </w:pBdr>
              <w:ind w:left="0"/>
              <w:rPr>
                <w:sz w:val="20"/>
                <w:szCs w:val="20"/>
              </w:rPr>
            </w:pPr>
          </w:p>
          <w:p w14:paraId="4FB24E59" w14:textId="77777777" w:rsidR="004C3297" w:rsidRPr="00C46277" w:rsidRDefault="004C3297" w:rsidP="00690899">
            <w:pPr>
              <w:pBdr>
                <w:top w:val="single" w:sz="12" w:space="1" w:color="auto"/>
                <w:bottom w:val="single" w:sz="12" w:space="1" w:color="auto"/>
              </w:pBdr>
              <w:ind w:left="0"/>
              <w:rPr>
                <w:sz w:val="20"/>
                <w:szCs w:val="20"/>
              </w:rPr>
            </w:pPr>
          </w:p>
          <w:p w14:paraId="06748F8A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</w:p>
        </w:tc>
      </w:tr>
      <w:tr w:rsidR="004C3297" w:rsidRPr="00C46277" w14:paraId="219B270C" w14:textId="77777777" w:rsidTr="00690899">
        <w:trPr>
          <w:trHeight w:val="341"/>
        </w:trPr>
        <w:tc>
          <w:tcPr>
            <w:tcW w:w="4957" w:type="dxa"/>
          </w:tcPr>
          <w:p w14:paraId="3D9615C1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Have you shared your HIV status/Family planning details with family?</w:t>
            </w:r>
          </w:p>
        </w:tc>
        <w:tc>
          <w:tcPr>
            <w:tcW w:w="4393" w:type="dxa"/>
          </w:tcPr>
          <w:p w14:paraId="41CD63CE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7F7AB5BE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3B311FCA" w14:textId="77777777" w:rsidTr="00690899">
        <w:trPr>
          <w:trHeight w:val="521"/>
        </w:trPr>
        <w:tc>
          <w:tcPr>
            <w:tcW w:w="4957" w:type="dxa"/>
          </w:tcPr>
          <w:p w14:paraId="5835B5EC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If we are unable to reach you, can we leave a message with whoever answers the phone?</w:t>
            </w:r>
          </w:p>
        </w:tc>
        <w:tc>
          <w:tcPr>
            <w:tcW w:w="4393" w:type="dxa"/>
          </w:tcPr>
          <w:p w14:paraId="1F911247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1B76E4B8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3C1F3395" w14:textId="77777777" w:rsidTr="00690899">
        <w:trPr>
          <w:trHeight w:val="548"/>
        </w:trPr>
        <w:tc>
          <w:tcPr>
            <w:tcW w:w="4957" w:type="dxa"/>
          </w:tcPr>
          <w:p w14:paraId="669D6405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Can text message be sent to this phone?</w:t>
            </w:r>
          </w:p>
        </w:tc>
        <w:tc>
          <w:tcPr>
            <w:tcW w:w="4393" w:type="dxa"/>
          </w:tcPr>
          <w:p w14:paraId="3F12F347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550BAE01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1D210950" w14:textId="77777777" w:rsidTr="00690899">
        <w:trPr>
          <w:trHeight w:val="449"/>
        </w:trPr>
        <w:tc>
          <w:tcPr>
            <w:tcW w:w="4957" w:type="dxa"/>
          </w:tcPr>
          <w:p w14:paraId="140A9F18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Is there another number we can reach you at?</w:t>
            </w:r>
          </w:p>
        </w:tc>
        <w:tc>
          <w:tcPr>
            <w:tcW w:w="4393" w:type="dxa"/>
          </w:tcPr>
          <w:p w14:paraId="76860587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0E8EF386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0B74A66D" w14:textId="77777777" w:rsidTr="00690899">
        <w:trPr>
          <w:trHeight w:val="449"/>
        </w:trPr>
        <w:tc>
          <w:tcPr>
            <w:tcW w:w="4957" w:type="dxa"/>
          </w:tcPr>
          <w:p w14:paraId="176F0D4B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Mobile number</w:t>
            </w:r>
          </w:p>
          <w:p w14:paraId="1A5DB7D0" w14:textId="77777777" w:rsidR="004C3297" w:rsidRPr="00C46277" w:rsidRDefault="004C3297" w:rsidP="00690899">
            <w:pPr>
              <w:ind w:hanging="9"/>
              <w:rPr>
                <w:sz w:val="20"/>
                <w:szCs w:val="20"/>
              </w:rPr>
            </w:pPr>
          </w:p>
          <w:p w14:paraId="18615791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Who does phone belong to?</w:t>
            </w:r>
          </w:p>
        </w:tc>
        <w:tc>
          <w:tcPr>
            <w:tcW w:w="4393" w:type="dxa"/>
          </w:tcPr>
          <w:p w14:paraId="69692792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</w:p>
          <w:p w14:paraId="021FFA56" w14:textId="77777777" w:rsidR="004C3297" w:rsidRPr="00C46277" w:rsidRDefault="004C3297" w:rsidP="00690899">
            <w:pPr>
              <w:ind w:left="0"/>
              <w:rPr>
                <w:sz w:val="20"/>
                <w:szCs w:val="20"/>
              </w:rPr>
            </w:pPr>
          </w:p>
          <w:p w14:paraId="1FD3771B" w14:textId="77777777" w:rsidR="004C3297" w:rsidRPr="00C46277" w:rsidRDefault="004C3297" w:rsidP="00690899">
            <w:pPr>
              <w:pBdr>
                <w:top w:val="single" w:sz="12" w:space="1" w:color="auto"/>
                <w:bottom w:val="single" w:sz="12" w:space="1" w:color="auto"/>
              </w:pBdr>
              <w:ind w:left="0"/>
              <w:rPr>
                <w:sz w:val="20"/>
                <w:szCs w:val="20"/>
              </w:rPr>
            </w:pPr>
          </w:p>
          <w:p w14:paraId="0E8D13B1" w14:textId="77777777" w:rsidR="004C3297" w:rsidRPr="00C46277" w:rsidRDefault="004C3297" w:rsidP="00690899">
            <w:pPr>
              <w:pBdr>
                <w:top w:val="single" w:sz="12" w:space="1" w:color="auto"/>
                <w:bottom w:val="single" w:sz="12" w:space="1" w:color="auto"/>
              </w:pBdr>
              <w:ind w:left="0"/>
              <w:rPr>
                <w:sz w:val="20"/>
                <w:szCs w:val="20"/>
              </w:rPr>
            </w:pPr>
          </w:p>
          <w:p w14:paraId="55391F5A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</w:p>
        </w:tc>
      </w:tr>
      <w:tr w:rsidR="004C3297" w:rsidRPr="00C46277" w14:paraId="25FC7A04" w14:textId="77777777" w:rsidTr="00690899">
        <w:trPr>
          <w:trHeight w:val="449"/>
        </w:trPr>
        <w:tc>
          <w:tcPr>
            <w:tcW w:w="4957" w:type="dxa"/>
          </w:tcPr>
          <w:p w14:paraId="15215833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Have you shared your HIV status/Family planning details with family?</w:t>
            </w:r>
          </w:p>
        </w:tc>
        <w:tc>
          <w:tcPr>
            <w:tcW w:w="4393" w:type="dxa"/>
          </w:tcPr>
          <w:p w14:paraId="3B4163A3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56982627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59F650CF" w14:textId="77777777" w:rsidTr="00690899">
        <w:trPr>
          <w:trHeight w:val="449"/>
        </w:trPr>
        <w:tc>
          <w:tcPr>
            <w:tcW w:w="4957" w:type="dxa"/>
          </w:tcPr>
          <w:p w14:paraId="61E1A8BE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If we are unable to reach you, can we leave a message with whoever answers the phone?</w:t>
            </w:r>
          </w:p>
        </w:tc>
        <w:tc>
          <w:tcPr>
            <w:tcW w:w="4393" w:type="dxa"/>
          </w:tcPr>
          <w:p w14:paraId="29137131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69EA3B6A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  <w:tr w:rsidR="004C3297" w:rsidRPr="00C46277" w14:paraId="7F8325DA" w14:textId="77777777" w:rsidTr="00690899">
        <w:trPr>
          <w:trHeight w:val="449"/>
        </w:trPr>
        <w:tc>
          <w:tcPr>
            <w:tcW w:w="4957" w:type="dxa"/>
          </w:tcPr>
          <w:p w14:paraId="59870657" w14:textId="77777777" w:rsidR="004C3297" w:rsidRPr="00C46277" w:rsidRDefault="004C3297" w:rsidP="004C32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7" w:right="0" w:hanging="447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lastRenderedPageBreak/>
              <w:t>Can text message be sent to this phone?</w:t>
            </w:r>
          </w:p>
        </w:tc>
        <w:tc>
          <w:tcPr>
            <w:tcW w:w="4393" w:type="dxa"/>
          </w:tcPr>
          <w:p w14:paraId="2C0B1C16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Yes</w:t>
            </w:r>
          </w:p>
          <w:p w14:paraId="414141B9" w14:textId="77777777" w:rsidR="004C3297" w:rsidRPr="00C46277" w:rsidRDefault="004C3297" w:rsidP="004C329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right="0"/>
              <w:rPr>
                <w:sz w:val="20"/>
                <w:szCs w:val="20"/>
              </w:rPr>
            </w:pPr>
            <w:r w:rsidRPr="00C46277">
              <w:rPr>
                <w:sz w:val="20"/>
                <w:szCs w:val="20"/>
              </w:rPr>
              <w:t>No</w:t>
            </w:r>
          </w:p>
        </w:tc>
      </w:tr>
    </w:tbl>
    <w:p w14:paraId="65501F9E" w14:textId="77777777" w:rsidR="004C3297" w:rsidRPr="00C46277" w:rsidRDefault="004C3297" w:rsidP="004C3297">
      <w:pPr>
        <w:ind w:left="0" w:firstLine="0"/>
        <w:rPr>
          <w:sz w:val="18"/>
          <w:szCs w:val="18"/>
        </w:rPr>
      </w:pPr>
    </w:p>
    <w:p w14:paraId="4DD9E12A" w14:textId="77777777" w:rsidR="004C3297" w:rsidRPr="00C46277" w:rsidRDefault="004C3297" w:rsidP="004C3297">
      <w:pPr>
        <w:ind w:left="0" w:firstLine="0"/>
        <w:rPr>
          <w:sz w:val="18"/>
          <w:szCs w:val="18"/>
        </w:rPr>
      </w:pPr>
    </w:p>
    <w:p w14:paraId="74CAD2F5" w14:textId="6F9346D9" w:rsidR="00D10AEA" w:rsidRDefault="00D10AEA" w:rsidP="004C3297">
      <w:pPr>
        <w:ind w:left="0" w:firstLine="0"/>
      </w:pPr>
      <w:bookmarkStart w:id="1" w:name="_GoBack"/>
      <w:bookmarkEnd w:id="1"/>
    </w:p>
    <w:sectPr w:rsidR="00D10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61F5B"/>
    <w:multiLevelType w:val="hybridMultilevel"/>
    <w:tmpl w:val="2716F9B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203A00"/>
    <w:multiLevelType w:val="hybridMultilevel"/>
    <w:tmpl w:val="92A2CDD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5C58A4"/>
    <w:multiLevelType w:val="hybridMultilevel"/>
    <w:tmpl w:val="A75C064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8528E"/>
    <w:multiLevelType w:val="hybridMultilevel"/>
    <w:tmpl w:val="BE36C316"/>
    <w:lvl w:ilvl="0" w:tplc="42063B6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36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36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B85BF1"/>
    <w:multiLevelType w:val="hybridMultilevel"/>
    <w:tmpl w:val="E674B0D6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2D4FFF"/>
    <w:multiLevelType w:val="hybridMultilevel"/>
    <w:tmpl w:val="5FB412F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627499"/>
    <w:multiLevelType w:val="hybridMultilevel"/>
    <w:tmpl w:val="B4F80A9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F13EDD"/>
    <w:multiLevelType w:val="hybridMultilevel"/>
    <w:tmpl w:val="C0C4C17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36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297"/>
    <w:rsid w:val="0001339C"/>
    <w:rsid w:val="00034EAD"/>
    <w:rsid w:val="0004492A"/>
    <w:rsid w:val="0008345C"/>
    <w:rsid w:val="000E1207"/>
    <w:rsid w:val="00122EF5"/>
    <w:rsid w:val="00171028"/>
    <w:rsid w:val="001A60D3"/>
    <w:rsid w:val="001B52A5"/>
    <w:rsid w:val="001C3F24"/>
    <w:rsid w:val="00234FA5"/>
    <w:rsid w:val="00241DBA"/>
    <w:rsid w:val="00276A4B"/>
    <w:rsid w:val="002818E9"/>
    <w:rsid w:val="002B5AC1"/>
    <w:rsid w:val="002F5C0F"/>
    <w:rsid w:val="00304ED1"/>
    <w:rsid w:val="003265BD"/>
    <w:rsid w:val="00383ACC"/>
    <w:rsid w:val="003B74CA"/>
    <w:rsid w:val="003D7FC9"/>
    <w:rsid w:val="00481663"/>
    <w:rsid w:val="004B5760"/>
    <w:rsid w:val="004C3297"/>
    <w:rsid w:val="004E4337"/>
    <w:rsid w:val="004F500E"/>
    <w:rsid w:val="005367DD"/>
    <w:rsid w:val="0054097B"/>
    <w:rsid w:val="00554DAE"/>
    <w:rsid w:val="00566544"/>
    <w:rsid w:val="005862E1"/>
    <w:rsid w:val="005A14C4"/>
    <w:rsid w:val="005A7D4C"/>
    <w:rsid w:val="005B4EBC"/>
    <w:rsid w:val="005E216A"/>
    <w:rsid w:val="00661F9D"/>
    <w:rsid w:val="0066595F"/>
    <w:rsid w:val="006B5F2B"/>
    <w:rsid w:val="006D3267"/>
    <w:rsid w:val="00705073"/>
    <w:rsid w:val="0072021C"/>
    <w:rsid w:val="00797DE1"/>
    <w:rsid w:val="007B46A6"/>
    <w:rsid w:val="007C07E0"/>
    <w:rsid w:val="00835752"/>
    <w:rsid w:val="0086735D"/>
    <w:rsid w:val="00881DC2"/>
    <w:rsid w:val="008B01D3"/>
    <w:rsid w:val="008E7E3F"/>
    <w:rsid w:val="009503D8"/>
    <w:rsid w:val="0095209A"/>
    <w:rsid w:val="00961A4E"/>
    <w:rsid w:val="00971045"/>
    <w:rsid w:val="009C3E37"/>
    <w:rsid w:val="00A74E0B"/>
    <w:rsid w:val="00A949A2"/>
    <w:rsid w:val="00AA41F0"/>
    <w:rsid w:val="00B263D1"/>
    <w:rsid w:val="00B327ED"/>
    <w:rsid w:val="00BF66CF"/>
    <w:rsid w:val="00C20F4B"/>
    <w:rsid w:val="00C24367"/>
    <w:rsid w:val="00C30C8A"/>
    <w:rsid w:val="00C31DE2"/>
    <w:rsid w:val="00C5237F"/>
    <w:rsid w:val="00C74047"/>
    <w:rsid w:val="00CF6261"/>
    <w:rsid w:val="00D10AEA"/>
    <w:rsid w:val="00D52BBA"/>
    <w:rsid w:val="00D75CF0"/>
    <w:rsid w:val="00D8375B"/>
    <w:rsid w:val="00DA7289"/>
    <w:rsid w:val="00DB7088"/>
    <w:rsid w:val="00DD7E5D"/>
    <w:rsid w:val="00DE289C"/>
    <w:rsid w:val="00DF577A"/>
    <w:rsid w:val="00E0253E"/>
    <w:rsid w:val="00E50EA1"/>
    <w:rsid w:val="00E75F4D"/>
    <w:rsid w:val="00E93286"/>
    <w:rsid w:val="00F36B23"/>
    <w:rsid w:val="00F51FB1"/>
    <w:rsid w:val="00F641FA"/>
    <w:rsid w:val="00F7378B"/>
    <w:rsid w:val="00F93E8C"/>
    <w:rsid w:val="00FB1F56"/>
    <w:rsid w:val="00FB5547"/>
    <w:rsid w:val="00FB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E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97"/>
    <w:pPr>
      <w:spacing w:after="15" w:line="243" w:lineRule="auto"/>
      <w:ind w:left="9" w:right="8" w:hanging="10"/>
    </w:pPr>
    <w:rPr>
      <w:rFonts w:ascii="Arial" w:eastAsia="Arial" w:hAnsi="Arial" w:cs="Arial"/>
      <w:color w:val="00000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2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2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2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2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297"/>
    <w:pPr>
      <w:numPr>
        <w:ilvl w:val="1"/>
      </w:numPr>
      <w:spacing w:after="160"/>
      <w:ind w:left="9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2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4C3297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97"/>
    <w:pPr>
      <w:spacing w:after="15" w:line="243" w:lineRule="auto"/>
      <w:ind w:left="9" w:right="8" w:hanging="10"/>
    </w:pPr>
    <w:rPr>
      <w:rFonts w:ascii="Arial" w:eastAsia="Arial" w:hAnsi="Arial" w:cs="Arial"/>
      <w:color w:val="00000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2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2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2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2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297"/>
    <w:pPr>
      <w:numPr>
        <w:ilvl w:val="1"/>
      </w:numPr>
      <w:spacing w:after="160"/>
      <w:ind w:left="9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2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4C3297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ri Hassan</dc:creator>
  <cp:keywords/>
  <dc:description/>
  <cp:lastModifiedBy> MohanR</cp:lastModifiedBy>
  <cp:revision>2</cp:revision>
  <dcterms:created xsi:type="dcterms:W3CDTF">2025-02-21T22:47:00Z</dcterms:created>
  <dcterms:modified xsi:type="dcterms:W3CDTF">2025-02-27T13:54:00Z</dcterms:modified>
</cp:coreProperties>
</file>